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after="20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S1 </w:t>
      </w:r>
    </w:p>
    <w:tbl>
      <w:tblPr>
        <w:tblStyle w:val="Table1"/>
        <w:tblW w:w="93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0"/>
        <w:gridCol w:w="375"/>
        <w:gridCol w:w="8055"/>
        <w:tblGridChange w:id="0">
          <w:tblGrid>
            <w:gridCol w:w="900"/>
            <w:gridCol w:w="375"/>
            <w:gridCol w:w="8055"/>
          </w:tblGrid>
        </w:tblGridChange>
      </w:tblGrid>
      <w:tr>
        <w:trPr>
          <w:cantSplit w:val="0"/>
          <w:trHeight w:val="285" w:hRule="atLeast"/>
          <w:tblHeader w:val="0"/>
        </w:trPr>
        <w:tc>
          <w:tcPr>
            <w:gridSpan w:val="3"/>
            <w:tcBorders>
              <w:top w:color="ffffff" w:space="0" w:sz="8" w:val="single"/>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2">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 Syntax for Database Search and Advanced Internet Search</w:t>
            </w:r>
          </w:p>
        </w:tc>
      </w:tr>
      <w:tr>
        <w:trPr>
          <w:cantSplit w:val="0"/>
          <w:trHeight w:val="71.0595703125" w:hRule="atLeast"/>
          <w:tblHeader w:val="0"/>
        </w:trPr>
        <w:tc>
          <w:tcPr>
            <w:tcBorders>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5">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tabase</w:t>
            </w:r>
          </w:p>
        </w:tc>
        <w:tc>
          <w:tcPr>
            <w:tcBorders>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6">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tcBorders>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7">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w:t>
            </w:r>
          </w:p>
        </w:tc>
      </w:tr>
      <w:tr>
        <w:trPr>
          <w:cantSplit w:val="0"/>
          <w:trHeight w:val="71.0595703125" w:hRule="atLeast"/>
          <w:tblHeader w:val="0"/>
        </w:trPr>
        <w:tc>
          <w:tcPr>
            <w:vMerge w:val="restart"/>
            <w:tcBorders>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8">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bMed</w:t>
            </w:r>
          </w:p>
        </w:tc>
        <w:tc>
          <w:tcPr>
            <w:tcBorders>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9">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A">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ommendation*"[Title/Abstract] OR "polic*"[Title/Abstract] OR "implement*"[Title/Abstract] OR "requirement*"[Title/Abstract] OR "protocol*"[Title/Abstract]</w:t>
            </w:r>
          </w:p>
        </w:tc>
      </w:tr>
      <w:tr>
        <w:trPr>
          <w:cantSplit w:val="0"/>
          <w:trHeight w:val="1311.3427734375"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B">
            <w:pPr>
              <w:widowControl w:val="0"/>
              <w:spacing w:line="276" w:lineRule="auto"/>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C">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D">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Care Services"[MeSH Terms] OR "Telemedicine"[MeSH Terms] OR "Hospital in the home"[Title/Abstract] OR "Hospital at home"[Title/Abstract] OR "home hospital"[Title/Abstract] OR "early supported discharge"[Title/Abstract] OR "home based care"[Title/Abstract] OR "remote care"[Title/Abstract] OR "virtual ward"[Title/Abstract] OR "virtual hospital"[Title/Abstract] OR "virtual care"[Title/Abstract] OR "bed substitution"[Title/Abstract] OR "Telehealth"[Title/Abstract] OR "hospital based home care"[Title/Abstract] OR "home hospitalisation"[Title/Abstract]</w:t>
            </w:r>
          </w:p>
        </w:tc>
      </w:tr>
      <w:tr>
        <w:trPr>
          <w:cantSplit w:val="0"/>
          <w:trHeight w:val="598.4326171874998"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E">
            <w:pPr>
              <w:widowControl w:val="0"/>
              <w:spacing w:line="276" w:lineRule="auto"/>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0F">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0">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acute Care"[MeSH Terms] OR "Acute Disease"[MeSH Terms] OR "Inpatients"[MeSH Terms] OR "Internal Medicine"[MeSH Terms] OR "Family Practice"[MeSH Terms] OR "Geriatrics"[MeSH Terms]</w:t>
            </w:r>
          </w:p>
        </w:tc>
      </w:tr>
      <w:tr>
        <w:trPr>
          <w:cantSplit w:val="0"/>
          <w:trHeight w:val="2330.771484375" w:hRule="atLeast"/>
          <w:tblHeader w:val="0"/>
        </w:trPr>
        <w:tc>
          <w:tcPr>
            <w:vMerge w:val="continue"/>
            <w:tcBorders>
              <w:top w:color="ffffff" w:space="0" w:sz="8" w:val="single"/>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1">
            <w:pPr>
              <w:widowControl w:val="0"/>
              <w:spacing w:line="276" w:lineRule="auto"/>
              <w:rPr>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2">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ffffff" w:space="0" w:sz="8" w:val="single"/>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3">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bined Search: </w:t>
            </w:r>
          </w:p>
          <w:p w:rsidR="00000000" w:rsidDel="00000000" w:rsidP="00000000" w:rsidRDefault="00000000" w:rsidRPr="00000000" w14:paraId="00000014">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Care Services"[MeSH Terms] OR "Telemedicine"[MeSH Terms] OR "Hospital in the home"[Title/Abstract] OR "Hospital at home"[Title/Abstract] OR "home hospital"[Title/Abstract] OR "early supported discharge"[Title/Abstract] OR "home based care"[Title/Abstract] OR "remote care"[Title/Abstract] OR "virtual ward"[Title/Abstract] OR "virtual hospital"[Title/Abstract] OR "virtual care"[Title/Abstract] OR "bed substitution"[Title/Abstract] OR "Telehealth"[Title/Abstract] OR "hospital based home care"[Title/Abstract] OR "home hospitalisation"[Title/Abstract]) AND ("Subacute Care"[MeSH Terms] OR "Acute Disease"[MeSH Terms] OR "Inpatients"[MeSH Terms] OR "Internal Medicine"[MeSH Terms] OR "Family Practice"[MeSH Terms] OR "Geriatrics"[MeSH Terms]) AND ("recommendation*"[Title/Abstract] OR "polic*"[Title/Abstract] OR "implement*"[Title/Abstract] OR "requirement*"[Title/Abstract] OR "protocol*"[Title/Abstract]) Filters: English, from 2014 - 2023</w:t>
              <w:br w:type="textWrapping"/>
            </w:r>
          </w:p>
          <w:p w:rsidR="00000000" w:rsidDel="00000000" w:rsidP="00000000" w:rsidRDefault="00000000" w:rsidRPr="00000000" w14:paraId="00000015">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5 Results</w:t>
            </w:r>
          </w:p>
        </w:tc>
      </w:tr>
      <w:tr>
        <w:trPr>
          <w:cantSplit w:val="0"/>
          <w:trHeight w:val="538.4326171874998" w:hRule="atLeast"/>
          <w:tblHeader w:val="0"/>
        </w:trPr>
        <w:tc>
          <w:tcPr>
            <w:vMerge w:val="restart"/>
            <w:tcBorders>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6">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opus</w:t>
            </w:r>
          </w:p>
        </w:tc>
        <w:tc>
          <w:tcPr>
            <w:tcBorders>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7">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8">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ABS-KEY ( "geriatric" ) OR TITLE-ABS-KEY ( "family practice" ) OR TITLE-ABS-KEY ( "internal medicine" ) OR TITLE-ABS-KEY ( "inpatient" ) OR TITLE-ABS-KEY ( "acute disease" ) OR TITLE-ABS-KEY ( "subacute care" ) )</w:t>
            </w:r>
          </w:p>
        </w:tc>
      </w:tr>
      <w:tr>
        <w:trPr>
          <w:cantSplit w:val="0"/>
          <w:trHeight w:val="568.4326171874998"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9">
            <w:pPr>
              <w:widowControl w:val="0"/>
              <w:spacing w:line="276" w:lineRule="auto"/>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A">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B">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ABS-KEY ( hospital* W/2 home) OR TITLE-ABS-KEY ( "early supported discharge" ) OR TITLE-ABS-KEY (home W/1 care) OR TITLE-ABS-KEY ( "virtual ward" ) OR TITLE-ABS-KEY ( "virtual hospital" ) OR TITLE-ABS-KEY ( "bed substitution" ) )</w:t>
            </w:r>
          </w:p>
        </w:tc>
      </w:tr>
      <w:tr>
        <w:trPr>
          <w:cantSplit w:val="0"/>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C">
            <w:pPr>
              <w:widowControl w:val="0"/>
              <w:spacing w:line="276" w:lineRule="auto"/>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D">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E">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ABS-KEY ( "recommendation" ) OR TITLE-ABS-KEY ( "polic*" ) OR TITLE-ABS-KEY ( "implement*" ) OR TITLE-ABS-KEY ( "requirement" ) OR TITLE-ABS-KEY ( "guideline" ) )  </w:t>
            </w:r>
          </w:p>
        </w:tc>
      </w:tr>
      <w:tr>
        <w:trPr>
          <w:cantSplit w:val="0"/>
          <w:trHeight w:val="560.771484375" w:hRule="atLeast"/>
          <w:tblHeader w:val="0"/>
        </w:trPr>
        <w:tc>
          <w:tcPr>
            <w:vMerge w:val="continue"/>
            <w:tcBorders>
              <w:top w:color="ffffff" w:space="0" w:sz="8" w:val="single"/>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1F">
            <w:pPr>
              <w:widowControl w:val="0"/>
              <w:spacing w:line="276" w:lineRule="auto"/>
              <w:rPr>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0">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ffffff" w:space="0" w:sz="8" w:val="single"/>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1">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bined Search:  </w:t>
            </w:r>
          </w:p>
          <w:p w:rsidR="00000000" w:rsidDel="00000000" w:rsidP="00000000" w:rsidRDefault="00000000" w:rsidRPr="00000000" w14:paraId="00000022">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ITLE-ABS-KEY ( "recommendation" ) OR TITLE-ABS-KEY ( "policy" ) OR TITLE-ABS-KEY ( "implement*" ) OR TITLE-ABS-KEY ( "guideline" ) AND TITLE-ABS-KEY ( "geriatric" ) OR TITLE-ABS-KEY ( "family practice" ) OR TITLE-ABS-KEY ( "internal medicine" ) OR TITLE-ABS-KEY ( "inpatient" ) OR TITLE-ABS-KEY ( "acute disease" ) OR TITLE-ABS-KEY ( "subacute care" ) AND TITLE-ABS-KEY ( hospital* W/2 home ) OR TITLE-ABS-KEY ( "early supported discharge" ) OR TITLE-ABS-KEY ( home W/1 care ) OR TITLE-ABS-KEY ( "virtual ward" ) OR TITLE-ABS-KEY ( "virtual hospital" ) OR TITLE-ABS-KEY ( "bed substitution" ) ) AND PUBYEAR &gt; 2013 AND PUBYEAR &lt; 2024 AND ( LIMIT-TO ( SUBJAREA , "MEDI" ) OR LIMIT-TO ( SUBJAREA , "NURS" ) OR LIMIT-TO ( SUBJAREA , "SOCI" ) OR LIMIT-TO ( SUBJAREA , "HEAL" ) ) AND ( LIMIT-TO ( LANGUAGE , "English" ) ) </w:t>
              <w:br w:type="textWrapping"/>
            </w:r>
          </w:p>
          <w:p w:rsidR="00000000" w:rsidDel="00000000" w:rsidP="00000000" w:rsidRDefault="00000000" w:rsidRPr="00000000" w14:paraId="00000023">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5 documents found</w:t>
            </w:r>
          </w:p>
        </w:tc>
      </w:tr>
      <w:tr>
        <w:trPr>
          <w:cantSplit w:val="0"/>
          <w:trHeight w:val="333.95507812499994" w:hRule="atLeast"/>
          <w:tblHeader w:val="0"/>
        </w:trPr>
        <w:tc>
          <w:tcPr>
            <w:vMerge w:val="restart"/>
            <w:tcBorders>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4">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 of Science</w:t>
            </w:r>
          </w:p>
        </w:tc>
        <w:tc>
          <w:tcPr>
            <w:tcBorders>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5">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6">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hospital* NEAR/2 home OR "early supported discharge" OR home NEAR/1 care OR "virtual ward" OR "virtual hospital" OR "bed substitution" )  </w:t>
            </w:r>
          </w:p>
        </w:tc>
      </w:tr>
      <w:tr>
        <w:trPr>
          <w:cantSplit w:val="0"/>
          <w:trHeight w:val="348.95507812499994"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7">
            <w:pPr>
              <w:widowControl w:val="0"/>
              <w:spacing w:line="276" w:lineRule="auto"/>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8">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9">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geriatric" OR "family medicine" OR "internal medicine" OR "inpatient" OR "acute disease" OR "subacute care" ) </w:t>
            </w:r>
          </w:p>
        </w:tc>
      </w:tr>
      <w:tr>
        <w:trPr>
          <w:cantSplit w:val="0"/>
          <w:trHeight w:val="3.9550781249998934"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A">
            <w:pPr>
              <w:widowControl w:val="0"/>
              <w:spacing w:line="276" w:lineRule="auto"/>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B">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C">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recommendation" OR "polic*" OR "implement*" OR "requirement" OR "guideline" ) </w:t>
            </w:r>
          </w:p>
        </w:tc>
      </w:tr>
      <w:tr>
        <w:trPr>
          <w:cantSplit w:val="0"/>
          <w:trHeight w:val="18.955078124999893"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D">
            <w:pPr>
              <w:widowControl w:val="0"/>
              <w:spacing w:line="276" w:lineRule="auto"/>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E">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ffffff" w:space="0" w:sz="8" w:val="single"/>
              <w:left w:color="ffffff" w:space="0" w:sz="8" w:val="single"/>
              <w:bottom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2F">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P=(2014/2023)</w:t>
            </w:r>
          </w:p>
        </w:tc>
      </w:tr>
      <w:tr>
        <w:trPr>
          <w:cantSplit w:val="0"/>
          <w:trHeight w:val="518.96484375" w:hRule="atLeast"/>
          <w:tblHeader w:val="0"/>
        </w:trPr>
        <w:tc>
          <w:tcPr>
            <w:vMerge w:val="continue"/>
            <w:tcBorders>
              <w:top w:color="ffffff" w:space="0" w:sz="8" w:val="single"/>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30">
            <w:pPr>
              <w:widowControl w:val="0"/>
              <w:spacing w:line="276" w:lineRule="auto"/>
              <w:rPr>
                <w:sz w:val="20"/>
                <w:szCs w:val="20"/>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31">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top w:color="ffffff" w:space="0" w:sz="8" w:val="single"/>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32">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AND #2 AND #3 AND #4 </w:t>
              <w:br w:type="textWrapping"/>
            </w:r>
          </w:p>
          <w:p w:rsidR="00000000" w:rsidDel="00000000" w:rsidP="00000000" w:rsidRDefault="00000000" w:rsidRPr="00000000" w14:paraId="00000033">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 508 </w:t>
            </w:r>
          </w:p>
        </w:tc>
      </w:tr>
      <w:tr>
        <w:trPr>
          <w:cantSplit w:val="0"/>
          <w:trHeight w:val="270" w:hRule="atLeast"/>
          <w:tblHeader w:val="0"/>
        </w:trPr>
        <w:tc>
          <w:tcPr>
            <w:tcBorders>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34">
            <w:pPr>
              <w:widowControl w:val="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net Search</w:t>
            </w:r>
          </w:p>
        </w:tc>
        <w:tc>
          <w:tcPr>
            <w:tcBorders>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35">
            <w:pPr>
              <w:jc w:val="both"/>
              <w:rPr>
                <w:rFonts w:ascii="Times New Roman" w:cs="Times New Roman" w:eastAsia="Times New Roman" w:hAnsi="Times New Roman"/>
              </w:rPr>
            </w:pPr>
            <w:r w:rsidDel="00000000" w:rsidR="00000000" w:rsidRPr="00000000">
              <w:rPr>
                <w:rtl w:val="0"/>
              </w:rPr>
            </w:r>
          </w:p>
        </w:tc>
        <w:tc>
          <w:tcPr>
            <w:tcBorders>
              <w:left w:color="ffffff" w:space="0" w:sz="8" w:val="single"/>
              <w:right w:color="ffffff" w:space="0" w:sz="8" w:val="single"/>
            </w:tcBorders>
            <w:shd w:fill="auto" w:val="clear"/>
            <w:tcMar>
              <w:top w:w="39.68503937007875" w:type="dxa"/>
              <w:left w:w="39.68503937007875" w:type="dxa"/>
              <w:bottom w:w="39.68503937007875" w:type="dxa"/>
              <w:right w:w="39.68503937007875" w:type="dxa"/>
            </w:tcMar>
            <w:vAlign w:val="top"/>
          </w:tcPr>
          <w:p w:rsidR="00000000" w:rsidDel="00000000" w:rsidP="00000000" w:rsidRDefault="00000000" w:rsidRPr="00000000" w14:paraId="0000003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spital in the home" OR "Hospital at home" OR "home hospital" OR "early supported discharge" OR"virtual ward" OR "virtual hospital" OR "bed substitution" OR "hospital based home care”) AND (recommendation OR policy OR implementation OR guide OR toolkit) AND ("inpatient" OR "acute")</w:t>
            </w:r>
          </w:p>
        </w:tc>
      </w:tr>
    </w:tbl>
    <w:p w:rsidR="00000000" w:rsidDel="00000000" w:rsidP="00000000" w:rsidRDefault="00000000" w:rsidRPr="00000000" w14:paraId="00000037">
      <w:pPr>
        <w:spacing w:after="160" w:line="36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8">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